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7D2" w:rsidRDefault="006F07D2" w:rsidP="006F07D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able 1. Primer sequences used to analyze </w:t>
      </w:r>
      <w:r w:rsidRPr="000A28C2">
        <w:rPr>
          <w:rFonts w:ascii="Times New Roman" w:hAnsi="Times New Roman" w:cs="Times New Roman"/>
          <w:i/>
        </w:rPr>
        <w:t>ZmTOM1</w:t>
      </w:r>
    </w:p>
    <w:tbl>
      <w:tblPr>
        <w:tblStyle w:val="TableGrid"/>
        <w:tblW w:w="9563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823"/>
        <w:gridCol w:w="3183"/>
        <w:gridCol w:w="4557"/>
      </w:tblGrid>
      <w:tr w:rsidR="006F07D2" w:rsidRPr="000A28C2" w:rsidTr="002A3112">
        <w:tc>
          <w:tcPr>
            <w:tcW w:w="1823" w:type="dxa"/>
            <w:tcBorders>
              <w:right w:val="nil"/>
            </w:tcBorders>
          </w:tcPr>
          <w:p w:rsidR="006F07D2" w:rsidRPr="000A28C2" w:rsidRDefault="006F07D2" w:rsidP="002A3112">
            <w:pPr>
              <w:rPr>
                <w:rFonts w:ascii="Times New Roman" w:hAnsi="Times New Roman" w:cs="Times New Roman"/>
              </w:rPr>
            </w:pPr>
            <w:bookmarkStart w:id="1" w:name="_Hlk497905756"/>
            <w:r>
              <w:rPr>
                <w:rFonts w:ascii="Times New Roman" w:hAnsi="Times New Roman" w:cs="Times New Roman"/>
              </w:rPr>
              <w:t xml:space="preserve">Exon </w:t>
            </w:r>
            <w:r w:rsidRPr="000A28C2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3183" w:type="dxa"/>
            <w:tcBorders>
              <w:left w:val="nil"/>
              <w:right w:val="nil"/>
            </w:tcBorders>
          </w:tcPr>
          <w:p w:rsidR="006F07D2" w:rsidRPr="000A28C2" w:rsidRDefault="006F07D2" w:rsidP="002A3112">
            <w:pPr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4557" w:type="dxa"/>
            <w:tcBorders>
              <w:left w:val="nil"/>
              <w:right w:val="nil"/>
            </w:tcBorders>
          </w:tcPr>
          <w:p w:rsidR="006F07D2" w:rsidRPr="000A28C2" w:rsidRDefault="006F07D2" w:rsidP="002A3112">
            <w:pPr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Primer sequence 5’-3’</w:t>
            </w:r>
          </w:p>
        </w:tc>
      </w:tr>
      <w:bookmarkEnd w:id="1"/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1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ZmTom1</w:t>
            </w:r>
            <w:proofErr w:type="gramEnd"/>
            <w:r>
              <w:rPr>
                <w:rFonts w:ascii="Times New Roman" w:hAnsi="Times New Roman" w:cs="Times New Roman"/>
              </w:rPr>
              <w:t>_17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>_437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GCTAAACCACCAAGGTCGAA</w:t>
            </w:r>
          </w:p>
          <w:p w:rsidR="006F07D2" w:rsidRPr="000A28C2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ATTTTGTGCGAGGGGAGATG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2-4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1871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2577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CTGCTTACATGCACCATGC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TGCAAGCATGCCATTGAGAG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2-6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1871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2842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CTGCTTACATGCACCATGC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CGTTATTAATCTCAACTCGAGCAA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5-6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ZmTom1_2310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2842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GTCTCGTTCTTCTGGGGTGT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CGTTATTAATCTCAACTCGAGCAA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6-7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2626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B229D7">
              <w:rPr>
                <w:rFonts w:ascii="Times New Roman" w:hAnsi="Times New Roman" w:cs="Times New Roman"/>
              </w:rPr>
              <w:t xml:space="preserve">Reverse to </w:t>
            </w:r>
            <w:proofErr w:type="gramStart"/>
            <w:r w:rsidRPr="00B229D7">
              <w:rPr>
                <w:rFonts w:ascii="Times New Roman" w:hAnsi="Times New Roman" w:cs="Times New Roman"/>
              </w:rPr>
              <w:t>Genomic2</w:t>
            </w:r>
            <w:r w:rsidRPr="000A28C2">
              <w:rPr>
                <w:rFonts w:ascii="Times New Roman" w:hAnsi="Times New Roman" w:cs="Times New Roman"/>
              </w:rPr>
              <w:t xml:space="preserve">  </w:t>
            </w:r>
            <w:proofErr w:type="gramEnd"/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CCATGGCAGTTAGTTTCAAAT</w:t>
            </w:r>
          </w:p>
          <w:p w:rsidR="006F07D2" w:rsidRPr="000A28C2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TGGATATTGCCGTGCAG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8-9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2878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3686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CTTATTGTTGGCCCGTCCATT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AGGATCAGCGCATCCTAACTTC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6-9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2626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3485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CCATGGCAGTTAGTTTCAAAT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CCCAAAGGGACACAATCTTCTTC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10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4146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-3194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GGAGCATGTTTACCGATTGA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GCGTGAAAACACAGTACGC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11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4697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229D7">
              <w:rPr>
                <w:rFonts w:ascii="Times New Roman" w:hAnsi="Times New Roman" w:cs="Times New Roman"/>
              </w:rPr>
              <w:lastRenderedPageBreak/>
              <w:t>cDNA</w:t>
            </w:r>
            <w:proofErr w:type="spellEnd"/>
            <w:proofErr w:type="gramEnd"/>
            <w:r w:rsidRPr="00B229D7">
              <w:rPr>
                <w:rFonts w:ascii="Times New Roman" w:hAnsi="Times New Roman" w:cs="Times New Roman"/>
              </w:rPr>
              <w:t xml:space="preserve"> 690-670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lastRenderedPageBreak/>
              <w:t>TTGAACAAAAATGGGAGCATCTTTGT</w:t>
            </w:r>
          </w:p>
          <w:p w:rsidR="006F07D2" w:rsidRPr="000A28C2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GTGGACTGGCCTGTAGATG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lastRenderedPageBreak/>
              <w:t>Exon 10-11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4146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4882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GGGAGCATGTTTACCGATTGA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CAACGTCTGGTAGCAGCTATTGT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12-14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5154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5962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CACGGTCTCAAGAGCCACAA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GCTGTGGCTGTTTTCAAAGG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12-15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5154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6071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CACGGTCTCAAGAGCCACAA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ATATGATGCGTGGGGGACAATA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15-17</w:t>
            </w: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5833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6822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GCAGAACTATGCTGTGGCAAG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ATTCCATTGCTTGGGTTCGAG</w:t>
            </w:r>
          </w:p>
        </w:tc>
      </w:tr>
      <w:tr w:rsidR="006F07D2" w:rsidRPr="000A28C2" w:rsidTr="002A3112">
        <w:tc>
          <w:tcPr>
            <w:tcW w:w="1823" w:type="dxa"/>
            <w:tcBorders>
              <w:bottom w:val="single" w:sz="4" w:space="0" w:color="auto"/>
            </w:tcBorders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Exon 16-17</w:t>
            </w:r>
          </w:p>
        </w:tc>
        <w:tc>
          <w:tcPr>
            <w:tcW w:w="3183" w:type="dxa"/>
            <w:tcBorders>
              <w:bottom w:val="single" w:sz="4" w:space="0" w:color="auto"/>
            </w:tcBorders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6237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0A28C2">
              <w:rPr>
                <w:rFonts w:ascii="Times New Roman" w:hAnsi="Times New Roman" w:cs="Times New Roman"/>
              </w:rPr>
              <w:t>oZmTOM1</w:t>
            </w:r>
            <w:proofErr w:type="gramEnd"/>
            <w:r w:rsidRPr="000A28C2">
              <w:rPr>
                <w:rFonts w:ascii="Times New Roman" w:hAnsi="Times New Roman" w:cs="Times New Roman"/>
              </w:rPr>
              <w:t>_6882</w:t>
            </w:r>
          </w:p>
        </w:tc>
        <w:tc>
          <w:tcPr>
            <w:tcW w:w="4557" w:type="dxa"/>
            <w:tcBorders>
              <w:bottom w:val="single" w:sz="4" w:space="0" w:color="auto"/>
            </w:tcBorders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CCAGATTCGTGTGCACCATTATT</w:t>
            </w:r>
          </w:p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  <w:r w:rsidRPr="000A28C2">
              <w:rPr>
                <w:rFonts w:ascii="Times New Roman" w:hAnsi="Times New Roman" w:cs="Times New Roman"/>
              </w:rPr>
              <w:t>TCCGTTGTATGCCACTCAAAAAC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>_67</w:t>
            </w:r>
            <w:r w:rsidRPr="009E502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5025">
              <w:rPr>
                <w:rFonts w:ascii="Times New Roman" w:hAnsi="Times New Roman" w:cs="Times New Roman"/>
              </w:rPr>
              <w:t>GTAGCGTGTCCCTGTCCATTGTA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3" w:type="dxa"/>
          </w:tcPr>
          <w:p w:rsidR="006F07D2" w:rsidRPr="000A28C2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oZmTO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_4515</w:t>
            </w:r>
          </w:p>
        </w:tc>
        <w:tc>
          <w:tcPr>
            <w:tcW w:w="4557" w:type="dxa"/>
          </w:tcPr>
          <w:p w:rsidR="006F07D2" w:rsidRPr="000A28C2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5025">
              <w:rPr>
                <w:rFonts w:ascii="Times New Roman" w:hAnsi="Times New Roman" w:cs="Times New Roman"/>
              </w:rPr>
              <w:t>GTTTGTGGAGTCCTTGAGTGTCC</w:t>
            </w:r>
          </w:p>
        </w:tc>
      </w:tr>
      <w:tr w:rsidR="006F07D2" w:rsidRPr="000A28C2" w:rsidTr="002A3112">
        <w:tc>
          <w:tcPr>
            <w:tcW w:w="1823" w:type="dxa"/>
          </w:tcPr>
          <w:p w:rsidR="006F07D2" w:rsidRPr="000A28C2" w:rsidRDefault="006F07D2" w:rsidP="002A3112">
            <w:pPr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3" w:type="dxa"/>
          </w:tcPr>
          <w:p w:rsidR="006F07D2" w:rsidRDefault="006F07D2" w:rsidP="002A31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oZmTOM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_3161</w:t>
            </w:r>
          </w:p>
        </w:tc>
        <w:tc>
          <w:tcPr>
            <w:tcW w:w="4557" w:type="dxa"/>
          </w:tcPr>
          <w:p w:rsidR="006F07D2" w:rsidRPr="009E5025" w:rsidRDefault="006F07D2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748F">
              <w:rPr>
                <w:rFonts w:ascii="Times New Roman" w:hAnsi="Times New Roman" w:cs="Times New Roman"/>
                <w:color w:val="000000"/>
              </w:rPr>
              <w:t>CACGGCAATATCCAAACGTATTC</w:t>
            </w:r>
          </w:p>
        </w:tc>
      </w:tr>
    </w:tbl>
    <w:p w:rsidR="00B74AD2" w:rsidRDefault="00B74AD2"/>
    <w:sectPr w:rsidR="00B74AD2" w:rsidSect="00BC7F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7D2"/>
    <w:rsid w:val="006F07D2"/>
    <w:rsid w:val="00B74AD2"/>
    <w:rsid w:val="00BC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84E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CDE5867-A5B4-4CA9-A325-E1F2B86BF24E}"/>
</file>

<file path=customXml/itemProps2.xml><?xml version="1.0" encoding="utf-8"?>
<ds:datastoreItem xmlns:ds="http://schemas.openxmlformats.org/officeDocument/2006/customXml" ds:itemID="{F03CC421-CA01-4947-9ADF-B4D76DB13891}"/>
</file>

<file path=customXml/itemProps3.xml><?xml version="1.0" encoding="utf-8"?>
<ds:datastoreItem xmlns:ds="http://schemas.openxmlformats.org/officeDocument/2006/customXml" ds:itemID="{F9B18BB6-DA4C-4AC1-B9D7-EEA2675F3C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6</Characters>
  <Application>Microsoft Macintosh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beth Walker</dc:creator>
  <cp:keywords/>
  <dc:description/>
  <cp:lastModifiedBy>Elsbeth Walker</cp:lastModifiedBy>
  <cp:revision>1</cp:revision>
  <dcterms:created xsi:type="dcterms:W3CDTF">2018-01-11T19:20:00Z</dcterms:created>
  <dcterms:modified xsi:type="dcterms:W3CDTF">2018-01-1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